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D15" w:rsidRPr="00D46D15" w:rsidRDefault="00D46D15" w:rsidP="00D46D15">
      <w:pPr>
        <w:jc w:val="both"/>
        <w:rPr>
          <w:rFonts w:ascii="Arial" w:hAnsi="Arial" w:cs="Arial"/>
          <w:lang w:val="en-US"/>
        </w:rPr>
      </w:pPr>
      <w:r w:rsidRPr="00D46D15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2</w:t>
      </w:r>
      <w:r w:rsidRPr="00D46D15">
        <w:rPr>
          <w:rFonts w:ascii="Arial" w:hAnsi="Arial" w:cs="Arial"/>
          <w:b/>
          <w:lang w:val="en-US"/>
        </w:rPr>
        <w:t xml:space="preserve">. </w:t>
      </w:r>
      <w:r w:rsidRPr="00D46D15">
        <w:rPr>
          <w:rFonts w:ascii="Arial" w:hAnsi="Arial" w:cs="Arial"/>
          <w:lang w:val="en-US"/>
        </w:rPr>
        <w:t>Highlights on sialylated oligosaccharides, and their non sialylated form, identified on control Calu-3 mucins or human nasal mucins (n=5).</w:t>
      </w:r>
      <w:r w:rsidRPr="00D46D15">
        <w:rPr>
          <w:rFonts w:ascii="Arial" w:hAnsi="Arial" w:cs="Arial"/>
          <w:b/>
          <w:lang w:val="en-US"/>
        </w:rPr>
        <w:t xml:space="preserve"> </w:t>
      </w:r>
      <w:r w:rsidRPr="00D46D15">
        <w:rPr>
          <w:rFonts w:ascii="Arial" w:hAnsi="Arial" w:cs="Arial"/>
          <w:lang w:val="en-US"/>
        </w:rPr>
        <w:t xml:space="preserve">The relative percentage of each oligosaccharide was calculated based on the integration of peaks on MS spectra. Two independent experiments of 5 different filters were studied in bulk. Results are presented as the mean relative percentage of each oligosaccharide ± SEM. </w:t>
      </w:r>
    </w:p>
    <w:p w:rsidR="00D46D15" w:rsidRPr="00D46D15" w:rsidRDefault="00D46D15" w:rsidP="00D46D15">
      <w:pPr>
        <w:rPr>
          <w:rFonts w:ascii="Arial" w:hAnsi="Arial" w:cs="Arial"/>
          <w:lang w:val="en-US"/>
        </w:rPr>
      </w:pPr>
    </w:p>
    <w:tbl>
      <w:tblPr>
        <w:tblStyle w:val="Grilledutableau"/>
        <w:tblW w:w="68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3836"/>
        <w:gridCol w:w="993"/>
        <w:gridCol w:w="1020"/>
        <w:gridCol w:w="1020"/>
      </w:tblGrid>
      <w:tr w:rsidR="00D46D15" w:rsidRPr="0050389E" w:rsidTr="00D46D15">
        <w:trPr>
          <w:jc w:val="center"/>
        </w:trPr>
        <w:tc>
          <w:tcPr>
            <w:tcW w:w="38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sed structures or sequences of oligosaccharide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03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5B"/>
            </w:r>
            <w:proofErr w:type="spellStart"/>
            <w:r w:rsidRPr="00503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Na</w:t>
            </w:r>
            <w:proofErr w:type="spellEnd"/>
            <w:r w:rsidRPr="00503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5D"/>
            </w:r>
            <w:r w:rsidRPr="005038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03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u</w:t>
            </w:r>
            <w:proofErr w:type="spellEnd"/>
            <w:r w:rsidRPr="00503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3 control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sal mucus</w:t>
            </w:r>
          </w:p>
        </w:tc>
      </w:tr>
      <w:tr w:rsidR="00D46D15" w:rsidRPr="0050389E" w:rsidTr="00D46D15">
        <w:trPr>
          <w:jc w:val="center"/>
        </w:trPr>
        <w:tc>
          <w:tcPr>
            <w:tcW w:w="383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340360" cy="340360"/>
                  <wp:effectExtent l="0" t="0" r="0" b="0"/>
                  <wp:docPr id="3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53,2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 xml:space="preserve"> 1,2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9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2</w:t>
            </w:r>
          </w:p>
        </w:tc>
      </w:tr>
      <w:tr w:rsidR="00D46D15" w:rsidRPr="0050389E" w:rsidTr="00D46D15">
        <w:trPr>
          <w:jc w:val="center"/>
        </w:trPr>
        <w:tc>
          <w:tcPr>
            <w:tcW w:w="3836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340360" cy="340360"/>
                  <wp:effectExtent l="0" t="0" r="0" b="0"/>
                  <wp:docPr id="4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 xml:space="preserve"> 1,2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</w:tr>
      <w:tr w:rsidR="00D46D15" w:rsidRPr="0050389E" w:rsidTr="00D46D15">
        <w:trPr>
          <w:jc w:val="center"/>
        </w:trPr>
        <w:tc>
          <w:tcPr>
            <w:tcW w:w="3836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472440" cy="472440"/>
                  <wp:effectExtent l="0" t="0" r="10160" b="10160"/>
                  <wp:docPr id="7" name="Imag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0389E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340360" cy="472440"/>
                  <wp:effectExtent l="0" t="0" r="0" b="10160"/>
                  <wp:docPr id="8" name="Imag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</w:rPr>
              <w:t>895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29,8</w:t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t>3,1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46D15" w:rsidRPr="0050389E" w:rsidTr="00D46D15">
        <w:trPr>
          <w:jc w:val="center"/>
        </w:trPr>
        <w:tc>
          <w:tcPr>
            <w:tcW w:w="3836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472440" cy="472440"/>
                  <wp:effectExtent l="0" t="0" r="10160" b="10160"/>
                  <wp:docPr id="10" name="Imag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0389E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604520" cy="472440"/>
                  <wp:effectExtent l="0" t="0" r="5080" b="10160"/>
                  <wp:docPr id="11" name="Imag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452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t>1,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46D15" w:rsidRPr="0050389E" w:rsidTr="00D46D15">
        <w:trPr>
          <w:jc w:val="center"/>
        </w:trPr>
        <w:tc>
          <w:tcPr>
            <w:tcW w:w="3836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472440" cy="530860"/>
                  <wp:effectExtent l="0" t="0" r="10160" b="2540"/>
                  <wp:docPr id="12" name="Imag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530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</w:rPr>
              <w:t>107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t>0,1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46D15" w:rsidRPr="0050389E" w:rsidTr="00D46D15">
        <w:trPr>
          <w:jc w:val="center"/>
        </w:trPr>
        <w:tc>
          <w:tcPr>
            <w:tcW w:w="3836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tabs>
                <w:tab w:val="left" w:pos="2920"/>
              </w:tabs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472440" cy="604520"/>
                  <wp:effectExtent l="0" t="0" r="10160" b="5080"/>
                  <wp:docPr id="14" name="Imag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604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</w:rPr>
              <w:t>1256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3,6</w:t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t>1,6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46D15" w:rsidRPr="0050389E" w:rsidTr="00D46D15">
        <w:trPr>
          <w:jc w:val="center"/>
        </w:trPr>
        <w:tc>
          <w:tcPr>
            <w:tcW w:w="3836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604520" cy="472440"/>
                  <wp:effectExtent l="0" t="0" r="5080" b="10160"/>
                  <wp:docPr id="16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452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</w:rPr>
              <w:t>1344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t>0,5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9</w:t>
            </w:r>
          </w:p>
        </w:tc>
      </w:tr>
      <w:tr w:rsidR="00D46D15" w:rsidRPr="0050389E" w:rsidTr="00D46D15">
        <w:trPr>
          <w:jc w:val="center"/>
        </w:trPr>
        <w:tc>
          <w:tcPr>
            <w:tcW w:w="3836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389E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proofErr w:type="spellStart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>Hex</w:t>
            </w:r>
            <w:proofErr w:type="spellEnd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 xml:space="preserve">, 1 </w:t>
            </w:r>
            <w:proofErr w:type="spellStart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>HexNAc</w:t>
            </w:r>
            <w:proofErr w:type="spellEnd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 xml:space="preserve">, 2 </w:t>
            </w:r>
            <w:proofErr w:type="spellStart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>NeuAc</w:t>
            </w:r>
            <w:proofErr w:type="spellEnd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>GalNAcol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</w:rPr>
              <w:t>1705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t>1,3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bookmarkStart w:id="0" w:name="_GoBack"/>
        <w:bookmarkEnd w:id="0"/>
      </w:tr>
      <w:tr w:rsidR="00D46D15" w:rsidRPr="0050389E" w:rsidTr="00D46D15">
        <w:trPr>
          <w:jc w:val="center"/>
        </w:trPr>
        <w:tc>
          <w:tcPr>
            <w:tcW w:w="3836" w:type="dxa"/>
            <w:shd w:val="clear" w:color="auto" w:fill="FFFFFF" w:themeFill="background1"/>
            <w:vAlign w:val="center"/>
          </w:tcPr>
          <w:p w:rsidR="00D46D15" w:rsidRPr="0050389E" w:rsidRDefault="00D46D15" w:rsidP="00D46D1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389E"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  <w:proofErr w:type="spellStart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>Hex</w:t>
            </w:r>
            <w:proofErr w:type="spellEnd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 xml:space="preserve">, 2 </w:t>
            </w:r>
            <w:proofErr w:type="spellStart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>HexNAc</w:t>
            </w:r>
            <w:proofErr w:type="spellEnd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>, 1 </w:t>
            </w:r>
            <w:proofErr w:type="spellStart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>NeuAc</w:t>
            </w:r>
            <w:proofErr w:type="spellEnd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0389E">
              <w:rPr>
                <w:rFonts w:ascii="Times New Roman" w:eastAsia="Times New Roman" w:hAnsi="Times New Roman" w:cs="Times New Roman"/>
                <w:color w:val="000000"/>
              </w:rPr>
              <w:t>GalNAcol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0389E">
              <w:rPr>
                <w:rFonts w:ascii="Times New Roman" w:hAnsi="Times New Roman" w:cs="Times New Roman"/>
              </w:rPr>
              <w:t>1793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50389E">
              <w:rPr>
                <w:rFonts w:ascii="Times New Roman" w:hAnsi="Times New Roman" w:cs="Times New Roman"/>
                <w:sz w:val="18"/>
                <w:szCs w:val="18"/>
              </w:rPr>
              <w:t>0,3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D46D15" w:rsidRPr="0050389E" w:rsidRDefault="00D46D15" w:rsidP="00D46D1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0389E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</w:tr>
    </w:tbl>
    <w:p w:rsidR="00D46D15" w:rsidRDefault="00D46D15" w:rsidP="00D46D15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:rsidR="009544C2" w:rsidRDefault="009544C2"/>
    <w:p w:rsidR="004643B8" w:rsidRDefault="00A172F4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pict>
          <v:rect id="_x0000_s1035" style="position:absolute;left:0;text-align:left;margin-left:286.3pt;margin-top:4.7pt;width:7.15pt;height:7.15pt;z-index:251662336" fillcolor="yellow"/>
        </w:pict>
      </w:r>
      <w:r>
        <w:rPr>
          <w:rFonts w:ascii="Times New Roman" w:hAnsi="Times New Roman" w:cs="Times New Roman"/>
          <w:noProof/>
        </w:rPr>
        <w:pict>
          <v:oval id="Oval 3" o:spid="_x0000_s1033" style="position:absolute;left:0;text-align:left;margin-left:339.3pt;margin-top:3.95pt;width:7.9pt;height:7.9pt;z-index:2516602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" fillcolor="yellow" strokeweight=".5pt"/>
        </w:pict>
      </w:r>
      <w:r>
        <w:rPr>
          <w:rFonts w:ascii="Times New Roman" w:hAnsi="Times New Roman" w:cs="Times New Roman"/>
          <w:noProof/>
        </w:rPr>
        <w:pict>
          <v:shapetype id="_x0000_t5" coordsize="21600,21600" o:spt="5" adj="10800" path="m@0,l,21600r21600,xe">
            <v:stroke joinstyle="miter"/>
            <v:formulas>
              <v:f eqn="val #0"/>
              <v:f eqn="prod #0 1 2"/>
              <v:f eqn="sum @1 10800 0"/>
            </v:formulas>
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<v:handles>
              <v:h position="#0,topLeft" xrange="0,21600"/>
            </v:handles>
          </v:shapetype>
          <v:shape id="AutoShape 2" o:spid="_x0000_s1034" type="#_x0000_t5" style="position:absolute;left:0;text-align:left;margin-left:374.5pt;margin-top:3.95pt;width:8.85pt;height:8.25pt;z-index:2516613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" fillcolor="red" strokecolor="black [3213]" strokeweight=".5pt">
            <v:shadow color="#7f7f7f [1601]" opacity=".5" offset="1pt"/>
          </v:shape>
        </w:pict>
      </w:r>
      <w:r w:rsidR="00D90B3A" w:rsidRPr="001B5588">
        <w:rPr>
          <w:lang w:val="en-US"/>
        </w:rPr>
        <w:tab/>
      </w:r>
      <w:r w:rsidR="004643B8" w:rsidRPr="00A34AF4">
        <w:rPr>
          <w:rFonts w:ascii="Times New Roman" w:hAnsi="Times New Roman" w:cs="Times New Roman"/>
          <w:lang w:val="en-US"/>
        </w:rPr>
        <w:t xml:space="preserve">Symbol for representation of </w:t>
      </w:r>
      <w:r w:rsidR="004643B8">
        <w:rPr>
          <w:rFonts w:ascii="Times New Roman" w:hAnsi="Times New Roman" w:cs="Times New Roman"/>
          <w:lang w:val="en-US"/>
        </w:rPr>
        <w:t>s</w:t>
      </w:r>
      <w:r w:rsidR="004643B8" w:rsidRPr="00A34AF4">
        <w:rPr>
          <w:rFonts w:ascii="Times New Roman" w:hAnsi="Times New Roman" w:cs="Times New Roman"/>
          <w:lang w:val="en-US"/>
        </w:rPr>
        <w:t xml:space="preserve">ugar type </w:t>
      </w:r>
      <w:r w:rsidR="004643B8" w:rsidRPr="00A34AF4">
        <w:rPr>
          <w:rFonts w:ascii="Times New Roman" w:hAnsi="Times New Roman" w:cs="Times New Roman"/>
          <w:color w:val="0070C0"/>
          <w:lang w:val="en-US"/>
        </w:rPr>
        <w:t>■</w:t>
      </w:r>
      <w:r w:rsidR="004643B8" w:rsidRPr="00A34AF4">
        <w:rPr>
          <w:rFonts w:ascii="Times New Roman" w:hAnsi="Times New Roman" w:cs="Times New Roman"/>
          <w:lang w:val="en-US"/>
        </w:rPr>
        <w:t xml:space="preserve"> GlcNAc;</w:t>
      </w:r>
      <w:r w:rsidR="004643B8">
        <w:rPr>
          <w:rFonts w:ascii="Times New Roman" w:hAnsi="Times New Roman" w:cs="Times New Roman"/>
          <w:lang w:val="en-US"/>
        </w:rPr>
        <w:t xml:space="preserve"> </w:t>
      </w:r>
      <w:r w:rsidR="004643B8">
        <w:rPr>
          <w:rFonts w:ascii="Times New Roman" w:hAnsi="Times New Roman" w:cs="Times New Roman"/>
          <w:color w:val="0070C0"/>
          <w:lang w:val="en-US"/>
        </w:rPr>
        <w:t xml:space="preserve"> </w:t>
      </w:r>
      <w:r w:rsidR="004643B8">
        <w:rPr>
          <w:rFonts w:ascii="Times New Roman" w:hAnsi="Times New Roman" w:cs="Times New Roman"/>
          <w:color w:val="00B050"/>
          <w:lang w:val="en-US"/>
        </w:rPr>
        <w:t xml:space="preserve">   </w:t>
      </w:r>
      <w:proofErr w:type="spellStart"/>
      <w:r w:rsidR="004643B8">
        <w:rPr>
          <w:rFonts w:ascii="Times New Roman" w:hAnsi="Times New Roman" w:cs="Times New Roman"/>
          <w:lang w:val="en-US"/>
        </w:rPr>
        <w:t>GalNac</w:t>
      </w:r>
      <w:proofErr w:type="spellEnd"/>
      <w:r w:rsidR="004643B8" w:rsidRPr="00A34AF4">
        <w:rPr>
          <w:rFonts w:ascii="Times New Roman" w:hAnsi="Times New Roman" w:cs="Times New Roman"/>
          <w:lang w:val="en-US"/>
        </w:rPr>
        <w:t xml:space="preserve">; </w:t>
      </w:r>
      <w:r w:rsidR="004643B8">
        <w:rPr>
          <w:rFonts w:ascii="Times New Roman" w:hAnsi="Times New Roman" w:cs="Times New Roman"/>
          <w:lang w:val="en-US"/>
        </w:rPr>
        <w:t xml:space="preserve">   </w:t>
      </w:r>
      <w:r w:rsidR="004643B8" w:rsidRPr="00A34AF4">
        <w:rPr>
          <w:rFonts w:ascii="Times New Roman" w:hAnsi="Times New Roman" w:cs="Times New Roman"/>
          <w:lang w:val="en-US"/>
        </w:rPr>
        <w:t xml:space="preserve">Gal; </w:t>
      </w:r>
      <w:r w:rsidR="004643B8">
        <w:rPr>
          <w:rFonts w:ascii="Times New Roman" w:hAnsi="Times New Roman" w:cs="Times New Roman"/>
          <w:lang w:val="en-US"/>
        </w:rPr>
        <w:sym w:font="Symbol" w:char="F020"/>
      </w:r>
      <w:r w:rsidR="004643B8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="004643B8" w:rsidRPr="00A34AF4">
        <w:rPr>
          <w:rFonts w:ascii="Times New Roman" w:hAnsi="Times New Roman" w:cs="Times New Roman"/>
          <w:lang w:val="en-US"/>
        </w:rPr>
        <w:t>Fuc</w:t>
      </w:r>
      <w:proofErr w:type="spellEnd"/>
      <w:r w:rsidR="004643B8" w:rsidRPr="00A34AF4">
        <w:rPr>
          <w:rFonts w:ascii="Times New Roman" w:hAnsi="Times New Roman" w:cs="Times New Roman"/>
          <w:lang w:val="en-US"/>
        </w:rPr>
        <w:t xml:space="preserve">; </w:t>
      </w:r>
      <w:r w:rsidR="004643B8" w:rsidRPr="00A34AF4">
        <w:rPr>
          <w:rFonts w:ascii="MS Mincho" w:eastAsia="MS Mincho" w:hAnsi="MS Mincho" w:cs="MS Mincho" w:hint="eastAsia"/>
          <w:color w:val="7030A0"/>
          <w:lang w:val="en-US"/>
        </w:rPr>
        <w:t>◆</w:t>
      </w:r>
      <w:r w:rsidR="004643B8">
        <w:rPr>
          <w:rFonts w:ascii="Times New Roman" w:hAnsi="Times New Roman" w:cs="Times New Roman"/>
          <w:lang w:val="en-US"/>
        </w:rPr>
        <w:t xml:space="preserve"> Neu5Ac</w:t>
      </w:r>
    </w:p>
    <w:p w:rsidR="009210FE" w:rsidRDefault="009210FE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 xml:space="preserve">Sialylated </w:t>
      </w:r>
      <w:r w:rsidR="00183668">
        <w:rPr>
          <w:rFonts w:ascii="Times New Roman" w:hAnsi="Times New Roman" w:cs="Times New Roman"/>
          <w:lang w:val="en-US"/>
        </w:rPr>
        <w:t>glycans</w:t>
      </w:r>
      <w:r>
        <w:rPr>
          <w:rFonts w:ascii="Times New Roman" w:hAnsi="Times New Roman" w:cs="Times New Roman"/>
          <w:lang w:val="en-US"/>
        </w:rPr>
        <w:t xml:space="preserve"> are highlight in grey.</w:t>
      </w:r>
    </w:p>
    <w:p w:rsidR="009210FE" w:rsidRPr="003A471A" w:rsidRDefault="009210FE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4643B8" w:rsidRPr="003A471A" w:rsidRDefault="004643B8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D90B3A" w:rsidRPr="004643B8" w:rsidRDefault="00D90B3A">
      <w:pPr>
        <w:rPr>
          <w:lang w:val="en-US"/>
        </w:rPr>
      </w:pPr>
    </w:p>
    <w:p w:rsidR="00D90B3A" w:rsidRPr="004643B8" w:rsidRDefault="00D90B3A">
      <w:pPr>
        <w:rPr>
          <w:lang w:val="en-US"/>
        </w:rPr>
      </w:pPr>
    </w:p>
    <w:sectPr w:rsidR="00D90B3A" w:rsidRPr="004643B8" w:rsidSect="00FD7DB1">
      <w:pgSz w:w="11900" w:h="16840"/>
      <w:pgMar w:top="1418" w:right="284" w:bottom="1418" w:left="28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>
    <w:useFELayout/>
  </w:compat>
  <w:rsids>
    <w:rsidRoot w:val="009544C2"/>
    <w:rsid w:val="00006974"/>
    <w:rsid w:val="00013606"/>
    <w:rsid w:val="00016EDD"/>
    <w:rsid w:val="00036C43"/>
    <w:rsid w:val="0006655C"/>
    <w:rsid w:val="00070293"/>
    <w:rsid w:val="000833DF"/>
    <w:rsid w:val="00085E72"/>
    <w:rsid w:val="0008730F"/>
    <w:rsid w:val="000A0317"/>
    <w:rsid w:val="000A4090"/>
    <w:rsid w:val="000A4C4D"/>
    <w:rsid w:val="000C2A2D"/>
    <w:rsid w:val="000E67F2"/>
    <w:rsid w:val="000F189B"/>
    <w:rsid w:val="000F5AC7"/>
    <w:rsid w:val="001321E2"/>
    <w:rsid w:val="00133950"/>
    <w:rsid w:val="00137924"/>
    <w:rsid w:val="0015456E"/>
    <w:rsid w:val="00154613"/>
    <w:rsid w:val="00165CE8"/>
    <w:rsid w:val="00183668"/>
    <w:rsid w:val="00196B8F"/>
    <w:rsid w:val="001B29BE"/>
    <w:rsid w:val="001B5588"/>
    <w:rsid w:val="001C61B6"/>
    <w:rsid w:val="001F3AC7"/>
    <w:rsid w:val="0026383A"/>
    <w:rsid w:val="00263C90"/>
    <w:rsid w:val="002866FC"/>
    <w:rsid w:val="002F398D"/>
    <w:rsid w:val="002F50A8"/>
    <w:rsid w:val="002F770F"/>
    <w:rsid w:val="00307DC9"/>
    <w:rsid w:val="00333608"/>
    <w:rsid w:val="003444D7"/>
    <w:rsid w:val="0037236C"/>
    <w:rsid w:val="00385DA5"/>
    <w:rsid w:val="0039177F"/>
    <w:rsid w:val="003D748A"/>
    <w:rsid w:val="003F7D77"/>
    <w:rsid w:val="00402A45"/>
    <w:rsid w:val="00431B6D"/>
    <w:rsid w:val="0043492A"/>
    <w:rsid w:val="004506E4"/>
    <w:rsid w:val="00462AE6"/>
    <w:rsid w:val="004643B8"/>
    <w:rsid w:val="00476B33"/>
    <w:rsid w:val="004C6E6D"/>
    <w:rsid w:val="004D2464"/>
    <w:rsid w:val="004E440C"/>
    <w:rsid w:val="00502162"/>
    <w:rsid w:val="00503DD0"/>
    <w:rsid w:val="00513E4A"/>
    <w:rsid w:val="00524572"/>
    <w:rsid w:val="0052490D"/>
    <w:rsid w:val="005441C4"/>
    <w:rsid w:val="005541BA"/>
    <w:rsid w:val="00562303"/>
    <w:rsid w:val="0057143E"/>
    <w:rsid w:val="0057698F"/>
    <w:rsid w:val="00596AA7"/>
    <w:rsid w:val="005A4AD0"/>
    <w:rsid w:val="005C4DA4"/>
    <w:rsid w:val="005E33BB"/>
    <w:rsid w:val="006017ED"/>
    <w:rsid w:val="00603866"/>
    <w:rsid w:val="00610146"/>
    <w:rsid w:val="006222F5"/>
    <w:rsid w:val="00630AAD"/>
    <w:rsid w:val="0064204D"/>
    <w:rsid w:val="006657C9"/>
    <w:rsid w:val="006931FE"/>
    <w:rsid w:val="00696780"/>
    <w:rsid w:val="006A5CA9"/>
    <w:rsid w:val="006B6AE5"/>
    <w:rsid w:val="006C1259"/>
    <w:rsid w:val="006E3C0C"/>
    <w:rsid w:val="006F310B"/>
    <w:rsid w:val="006F3620"/>
    <w:rsid w:val="007156CA"/>
    <w:rsid w:val="0072126E"/>
    <w:rsid w:val="00733171"/>
    <w:rsid w:val="007346F8"/>
    <w:rsid w:val="00751B19"/>
    <w:rsid w:val="00754712"/>
    <w:rsid w:val="00765E98"/>
    <w:rsid w:val="007970C9"/>
    <w:rsid w:val="007C27E1"/>
    <w:rsid w:val="007D248B"/>
    <w:rsid w:val="007E418E"/>
    <w:rsid w:val="007F254A"/>
    <w:rsid w:val="007F25CD"/>
    <w:rsid w:val="007F657D"/>
    <w:rsid w:val="007F6FF9"/>
    <w:rsid w:val="00827E63"/>
    <w:rsid w:val="00847AB6"/>
    <w:rsid w:val="0085307C"/>
    <w:rsid w:val="00856055"/>
    <w:rsid w:val="00867B2C"/>
    <w:rsid w:val="00886B6A"/>
    <w:rsid w:val="00887331"/>
    <w:rsid w:val="008910B1"/>
    <w:rsid w:val="0089519B"/>
    <w:rsid w:val="008A06FB"/>
    <w:rsid w:val="008D3555"/>
    <w:rsid w:val="008F7BF4"/>
    <w:rsid w:val="0090062B"/>
    <w:rsid w:val="009144A6"/>
    <w:rsid w:val="009210FE"/>
    <w:rsid w:val="009237F2"/>
    <w:rsid w:val="00931A02"/>
    <w:rsid w:val="009527EF"/>
    <w:rsid w:val="009544C2"/>
    <w:rsid w:val="00957FB0"/>
    <w:rsid w:val="00971061"/>
    <w:rsid w:val="009914ED"/>
    <w:rsid w:val="009A2FFD"/>
    <w:rsid w:val="009A69BC"/>
    <w:rsid w:val="009B4EFD"/>
    <w:rsid w:val="009B6DF1"/>
    <w:rsid w:val="009C0E6D"/>
    <w:rsid w:val="009C6C35"/>
    <w:rsid w:val="009E07B1"/>
    <w:rsid w:val="009E0E07"/>
    <w:rsid w:val="009E2AFC"/>
    <w:rsid w:val="00A01C19"/>
    <w:rsid w:val="00A03076"/>
    <w:rsid w:val="00A172F4"/>
    <w:rsid w:val="00A46581"/>
    <w:rsid w:val="00A55557"/>
    <w:rsid w:val="00A6098C"/>
    <w:rsid w:val="00A61F88"/>
    <w:rsid w:val="00A7749A"/>
    <w:rsid w:val="00A808AC"/>
    <w:rsid w:val="00A93D27"/>
    <w:rsid w:val="00AC2776"/>
    <w:rsid w:val="00AD52AD"/>
    <w:rsid w:val="00AE04A7"/>
    <w:rsid w:val="00AF2CB1"/>
    <w:rsid w:val="00B06578"/>
    <w:rsid w:val="00B1179D"/>
    <w:rsid w:val="00B710AB"/>
    <w:rsid w:val="00B7232F"/>
    <w:rsid w:val="00B73B34"/>
    <w:rsid w:val="00B85FBD"/>
    <w:rsid w:val="00B96F15"/>
    <w:rsid w:val="00B97F36"/>
    <w:rsid w:val="00BB4F6D"/>
    <w:rsid w:val="00BB5DAE"/>
    <w:rsid w:val="00BC1F4B"/>
    <w:rsid w:val="00BC408D"/>
    <w:rsid w:val="00BC435F"/>
    <w:rsid w:val="00BD2D3C"/>
    <w:rsid w:val="00BD7ADE"/>
    <w:rsid w:val="00BE0754"/>
    <w:rsid w:val="00BF247F"/>
    <w:rsid w:val="00C0362C"/>
    <w:rsid w:val="00C3490E"/>
    <w:rsid w:val="00C45684"/>
    <w:rsid w:val="00C6038C"/>
    <w:rsid w:val="00C6621D"/>
    <w:rsid w:val="00C7294D"/>
    <w:rsid w:val="00C76ABA"/>
    <w:rsid w:val="00CA4FB3"/>
    <w:rsid w:val="00CC0F11"/>
    <w:rsid w:val="00CD0B18"/>
    <w:rsid w:val="00CD204F"/>
    <w:rsid w:val="00CD44D3"/>
    <w:rsid w:val="00CF4B48"/>
    <w:rsid w:val="00CF7A18"/>
    <w:rsid w:val="00D018AC"/>
    <w:rsid w:val="00D06E99"/>
    <w:rsid w:val="00D10B7E"/>
    <w:rsid w:val="00D1141A"/>
    <w:rsid w:val="00D306E6"/>
    <w:rsid w:val="00D46D15"/>
    <w:rsid w:val="00D66AAF"/>
    <w:rsid w:val="00D90B3A"/>
    <w:rsid w:val="00DA4488"/>
    <w:rsid w:val="00DC47B5"/>
    <w:rsid w:val="00DD36FA"/>
    <w:rsid w:val="00DF2CEB"/>
    <w:rsid w:val="00E07670"/>
    <w:rsid w:val="00E47E12"/>
    <w:rsid w:val="00E52D7F"/>
    <w:rsid w:val="00E607C4"/>
    <w:rsid w:val="00E7531D"/>
    <w:rsid w:val="00E8397B"/>
    <w:rsid w:val="00E97FA3"/>
    <w:rsid w:val="00EB4BF1"/>
    <w:rsid w:val="00EB6ECF"/>
    <w:rsid w:val="00ED005D"/>
    <w:rsid w:val="00ED35EE"/>
    <w:rsid w:val="00ED63AC"/>
    <w:rsid w:val="00F03E81"/>
    <w:rsid w:val="00F15A63"/>
    <w:rsid w:val="00F2230D"/>
    <w:rsid w:val="00F43E70"/>
    <w:rsid w:val="00F537E8"/>
    <w:rsid w:val="00F7452A"/>
    <w:rsid w:val="00F80B07"/>
    <w:rsid w:val="00F96714"/>
    <w:rsid w:val="00FA1A74"/>
    <w:rsid w:val="00FC5ABB"/>
    <w:rsid w:val="00FD7DB1"/>
    <w:rsid w:val="00FE1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>
      <o:colormru v:ext="edit" colors="#06f,#90c"/>
      <o:colormenu v:ext="edit" fillcolor="red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0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54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A031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03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54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A031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03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microsoft.com/office/2007/relationships/stylesWithEffects" Target="stylesWithEffects.xml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49F405-3944-4BA4-9EE9-9FC7157A2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amphin en Pevele</Company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Masselot</dc:creator>
  <cp:lastModifiedBy>Mathieu Coureuil</cp:lastModifiedBy>
  <cp:revision>3</cp:revision>
  <cp:lastPrinted>2014-09-12T13:41:00Z</cp:lastPrinted>
  <dcterms:created xsi:type="dcterms:W3CDTF">2019-09-12T16:23:00Z</dcterms:created>
  <dcterms:modified xsi:type="dcterms:W3CDTF">2019-09-12T16:25:00Z</dcterms:modified>
</cp:coreProperties>
</file>